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DD4" w:rsidRPr="00B07744" w:rsidRDefault="00865DD4" w:rsidP="00865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65DD4" w:rsidRPr="00D16A06" w:rsidRDefault="00865DD4" w:rsidP="00865DD4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D16A06">
        <w:rPr>
          <w:rFonts w:ascii="Times New Roman" w:hAnsi="Times New Roman"/>
          <w:sz w:val="24"/>
          <w:szCs w:val="24"/>
        </w:rPr>
        <w:t>S</w:t>
      </w:r>
      <w:r w:rsidR="00027705">
        <w:rPr>
          <w:rFonts w:ascii="Times New Roman" w:hAnsi="Times New Roman"/>
          <w:sz w:val="24"/>
          <w:szCs w:val="24"/>
        </w:rPr>
        <w:t>2 Table</w:t>
      </w:r>
      <w:bookmarkStart w:id="0" w:name="_GoBack"/>
      <w:bookmarkEnd w:id="0"/>
      <w:r w:rsidRPr="00D16A06"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Weath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nditio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r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easons</w:t>
      </w:r>
      <w:proofErr w:type="spellEnd"/>
      <w:r>
        <w:rPr>
          <w:rFonts w:ascii="Times New Roman" w:hAnsi="Times New Roman"/>
          <w:sz w:val="24"/>
          <w:szCs w:val="24"/>
        </w:rPr>
        <w:t xml:space="preserve"> (2012-2015)</w:t>
      </w:r>
    </w:p>
    <w:p w:rsidR="00865DD4" w:rsidRPr="00D16A06" w:rsidRDefault="00865DD4" w:rsidP="00865DD4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</w:p>
    <w:tbl>
      <w:tblPr>
        <w:tblW w:w="86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73"/>
        <w:gridCol w:w="1167"/>
        <w:gridCol w:w="1167"/>
        <w:gridCol w:w="1167"/>
      </w:tblGrid>
      <w:tr w:rsidR="00865DD4" w:rsidRPr="00D16A06" w:rsidTr="00D90F80">
        <w:trPr>
          <w:trHeight w:val="300"/>
        </w:trPr>
        <w:tc>
          <w:tcPr>
            <w:tcW w:w="5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69106C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9106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12/201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69106C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9106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13/2014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69106C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69106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2014/2015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rowing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io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76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Cumulativ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48,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287,5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©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9,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0,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0,01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Absolut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in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emp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©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-13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-11,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-15,4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Absolut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emp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©</w:t>
            </w:r>
            <w:proofErr w:type="gram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7,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3,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6,1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Cumulativ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Precipitatio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mm)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02,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202,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15,5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emperatur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©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proofErr w:type="spellEnd"/>
            <w:proofErr w:type="gram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9,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8,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8,8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Absolut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in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emp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©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proofErr w:type="spellEnd"/>
            <w:proofErr w:type="gram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4,9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2,6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0,2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Absolut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emp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©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proofErr w:type="spellEnd"/>
            <w:proofErr w:type="gram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0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7,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3,8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6,1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mi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proofErr w:type="gram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=0 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93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71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82,0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min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proofErr w:type="gram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=-10 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5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3,0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max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&gt;=25 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57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54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53,00</w:t>
            </w:r>
          </w:p>
        </w:tc>
      </w:tr>
      <w:tr w:rsidR="00865DD4" w:rsidRPr="00D16A06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max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&gt;=30 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23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18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27,00</w:t>
            </w:r>
          </w:p>
        </w:tc>
      </w:tr>
      <w:tr w:rsidR="00865DD4" w:rsidRPr="0069106C" w:rsidTr="00D90F80">
        <w:trPr>
          <w:trHeight w:val="300"/>
        </w:trPr>
        <w:tc>
          <w:tcPr>
            <w:tcW w:w="5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of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days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Tmax</w:t>
            </w:r>
            <w:proofErr w:type="spellEnd"/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&gt;=35 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7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0,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DD4" w:rsidRPr="00D16A06" w:rsidRDefault="00865DD4" w:rsidP="00D90F8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16A06">
              <w:rPr>
                <w:rFonts w:ascii="Times New Roman" w:hAnsi="Times New Roman"/>
                <w:color w:val="000000"/>
                <w:sz w:val="24"/>
                <w:szCs w:val="24"/>
              </w:rPr>
              <w:t>4,00</w:t>
            </w:r>
          </w:p>
        </w:tc>
      </w:tr>
    </w:tbl>
    <w:p w:rsidR="00865DD4" w:rsidRPr="00B07744" w:rsidRDefault="00865DD4" w:rsidP="00865DD4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</w:p>
    <w:p w:rsidR="00865DD4" w:rsidRDefault="00865DD4" w:rsidP="00865DD4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</w:p>
    <w:p w:rsidR="007D4CF0" w:rsidRDefault="007D4CF0"/>
    <w:sectPr w:rsidR="007D4C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DD4"/>
    <w:rsid w:val="00027705"/>
    <w:rsid w:val="00405E47"/>
    <w:rsid w:val="00585249"/>
    <w:rsid w:val="007D4CF0"/>
    <w:rsid w:val="0086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DF6EB3-5DA6-42A9-B3D0-4E09A61F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65DD4"/>
    <w:pPr>
      <w:spacing w:after="200" w:line="276" w:lineRule="auto"/>
    </w:pPr>
    <w:rPr>
      <w:rFonts w:ascii="Calibri" w:eastAsia="Times New Roman" w:hAnsi="Calibri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zegim</dc:creator>
  <cp:keywords/>
  <dc:description/>
  <cp:lastModifiedBy>rakszegim</cp:lastModifiedBy>
  <cp:revision>4</cp:revision>
  <dcterms:created xsi:type="dcterms:W3CDTF">2020-03-09T14:14:00Z</dcterms:created>
  <dcterms:modified xsi:type="dcterms:W3CDTF">2020-03-10T09:56:00Z</dcterms:modified>
</cp:coreProperties>
</file>